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7F59" w:rsidRDefault="00807F59" w:rsidP="00807F59"/>
    <w:p w:rsidR="00807F59" w:rsidRDefault="00807F59" w:rsidP="00807F59"/>
    <w:p w:rsidR="00807F59" w:rsidRDefault="00807F59" w:rsidP="00807F59"/>
    <w:p w:rsidR="00807F59" w:rsidRPr="008C00FD" w:rsidRDefault="00807F59" w:rsidP="00807F59">
      <w:pPr>
        <w:jc w:val="center"/>
        <w:rPr>
          <w:b/>
          <w:sz w:val="48"/>
        </w:rPr>
      </w:pPr>
      <w:r w:rsidRPr="008C00FD">
        <w:rPr>
          <w:b/>
          <w:sz w:val="48"/>
        </w:rPr>
        <w:t>Supplemental Material</w:t>
      </w:r>
    </w:p>
    <w:p w:rsidR="00807F59" w:rsidRDefault="00807F59" w:rsidP="00807F59">
      <w:pPr>
        <w:jc w:val="center"/>
      </w:pPr>
    </w:p>
    <w:p w:rsidR="00807F59" w:rsidRPr="008C00FD" w:rsidRDefault="00807F59" w:rsidP="00807F59">
      <w:pPr>
        <w:jc w:val="center"/>
        <w:rPr>
          <w:sz w:val="36"/>
        </w:rPr>
      </w:pPr>
    </w:p>
    <w:p w:rsidR="00807F59" w:rsidRPr="008C00FD" w:rsidRDefault="00807F59" w:rsidP="00807F59">
      <w:pPr>
        <w:jc w:val="center"/>
        <w:rPr>
          <w:sz w:val="36"/>
        </w:rPr>
      </w:pPr>
      <w:r>
        <w:rPr>
          <w:sz w:val="36"/>
        </w:rPr>
        <w:t>Supplement</w:t>
      </w:r>
      <w:r w:rsidRPr="008C00FD">
        <w:rPr>
          <w:sz w:val="36"/>
        </w:rPr>
        <w:t xml:space="preserve"> Figure</w:t>
      </w:r>
      <w:r>
        <w:rPr>
          <w:sz w:val="36"/>
        </w:rPr>
        <w:t>s</w:t>
      </w:r>
      <w:r w:rsidRPr="008C00FD">
        <w:rPr>
          <w:sz w:val="36"/>
        </w:rPr>
        <w:t xml:space="preserve"> S1</w:t>
      </w:r>
      <w:r>
        <w:rPr>
          <w:sz w:val="36"/>
        </w:rPr>
        <w:t>-S2</w:t>
      </w:r>
    </w:p>
    <w:p w:rsidR="00807F59" w:rsidRPr="008C00FD" w:rsidRDefault="00807F59" w:rsidP="00807F59">
      <w:pPr>
        <w:jc w:val="center"/>
        <w:rPr>
          <w:sz w:val="36"/>
        </w:rPr>
      </w:pPr>
    </w:p>
    <w:p w:rsidR="00807F59" w:rsidRPr="008C00FD" w:rsidRDefault="00807F59" w:rsidP="00807F59">
      <w:pPr>
        <w:jc w:val="center"/>
        <w:rPr>
          <w:sz w:val="36"/>
        </w:rPr>
      </w:pPr>
      <w:r w:rsidRPr="008C00FD">
        <w:rPr>
          <w:sz w:val="36"/>
        </w:rPr>
        <w:t>and</w:t>
      </w:r>
    </w:p>
    <w:p w:rsidR="00807F59" w:rsidRPr="008C00FD" w:rsidRDefault="00807F59" w:rsidP="00807F59">
      <w:pPr>
        <w:jc w:val="center"/>
        <w:rPr>
          <w:sz w:val="36"/>
        </w:rPr>
      </w:pPr>
    </w:p>
    <w:p w:rsidR="00807F59" w:rsidRDefault="00807F59" w:rsidP="00807F59">
      <w:pPr>
        <w:jc w:val="center"/>
        <w:rPr>
          <w:sz w:val="36"/>
        </w:rPr>
      </w:pPr>
      <w:r>
        <w:rPr>
          <w:sz w:val="36"/>
        </w:rPr>
        <w:t>Supplement Tables S1</w:t>
      </w:r>
      <w:r w:rsidRPr="00AB3CCD">
        <w:rPr>
          <w:sz w:val="36"/>
        </w:rPr>
        <w:t>-S3</w:t>
      </w:r>
    </w:p>
    <w:p w:rsidR="00807F59" w:rsidRDefault="00807F59" w:rsidP="00807F59">
      <w:pPr>
        <w:jc w:val="center"/>
        <w:rPr>
          <w:sz w:val="36"/>
        </w:rPr>
      </w:pPr>
    </w:p>
    <w:p w:rsidR="00807F59" w:rsidRDefault="00807F59" w:rsidP="00807F59">
      <w:pPr>
        <w:jc w:val="center"/>
        <w:rPr>
          <w:sz w:val="36"/>
        </w:rPr>
        <w:sectPr w:rsidR="00807F59" w:rsidSect="0087141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807F59" w:rsidRDefault="00807F59" w:rsidP="00807F59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49135F99" wp14:editId="07474807">
            <wp:extent cx="8229600" cy="1870075"/>
            <wp:effectExtent l="19050" t="0" r="0" b="0"/>
            <wp:docPr id="4" name="Picture 3" descr="Supplemental forest plot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orest plot figure.ti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87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7F59" w:rsidRDefault="00807F59" w:rsidP="00807F59">
      <w:pPr>
        <w:rPr>
          <w:b/>
        </w:rPr>
      </w:pPr>
    </w:p>
    <w:p w:rsidR="00807F59" w:rsidRPr="008C00FD" w:rsidRDefault="00807F59" w:rsidP="00807F59">
      <w:pPr>
        <w:rPr>
          <w:sz w:val="36"/>
        </w:rPr>
        <w:sectPr w:rsidR="00807F59" w:rsidRPr="008C00FD" w:rsidSect="0087141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</w:rPr>
        <w:t xml:space="preserve">Supplement </w:t>
      </w:r>
      <w:r w:rsidRPr="0012291F">
        <w:rPr>
          <w:b/>
        </w:rPr>
        <w:t xml:space="preserve">Figure </w:t>
      </w:r>
      <w:r>
        <w:rPr>
          <w:b/>
        </w:rPr>
        <w:t>S</w:t>
      </w:r>
      <w:r w:rsidRPr="0012291F">
        <w:rPr>
          <w:b/>
        </w:rPr>
        <w:t>1.</w:t>
      </w:r>
      <w:r w:rsidRPr="0012291F">
        <w:t xml:space="preserve"> </w:t>
      </w:r>
      <w:r>
        <w:t>The effects (95% confidence intervals</w:t>
      </w:r>
      <w:r w:rsidRPr="00F53EAC">
        <w:t>) of reducing glycemic index (GI), reducing the proportion of carbohydrates (%carb), or reducing both GI and %carb on: (</w:t>
      </w:r>
      <w:r w:rsidRPr="00F53EAC">
        <w:rPr>
          <w:b/>
        </w:rPr>
        <w:t>A</w:t>
      </w:r>
      <w:r w:rsidRPr="00F53EAC">
        <w:t>) creatinine (mg/dL) and (</w:t>
      </w:r>
      <w:r w:rsidRPr="00F53EAC">
        <w:rPr>
          <w:b/>
        </w:rPr>
        <w:t>B</w:t>
      </w:r>
      <w:r w:rsidRPr="00F53EAC">
        <w:t>) creatinine-based estimated glomerular filtration rate (eGFRcreat) (mL/min/1.73 m</w:t>
      </w:r>
      <w:r w:rsidRPr="00F53EAC">
        <w:rPr>
          <w:vertAlign w:val="superscript"/>
        </w:rPr>
        <w:t>2</w:t>
      </w:r>
      <w:r w:rsidRPr="00F53EAC">
        <w:t>) measured at the end of each feeding period.</w:t>
      </w:r>
    </w:p>
    <w:p w:rsidR="00807F59" w:rsidRDefault="00807F59" w:rsidP="00807F59">
      <w:r>
        <w:rPr>
          <w:noProof/>
        </w:rPr>
        <w:lastRenderedPageBreak/>
        <w:drawing>
          <wp:inline distT="0" distB="0" distL="0" distR="0" wp14:anchorId="54A2E70B" wp14:editId="08867B2C">
            <wp:extent cx="4686300" cy="468630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4686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07F59" w:rsidRDefault="00807F59" w:rsidP="00807F59">
      <w:r w:rsidRPr="00F53EAC">
        <w:rPr>
          <w:b/>
        </w:rPr>
        <w:t>Supplement Figure S2.</w:t>
      </w:r>
      <w:r w:rsidRPr="00F53EAC">
        <w:t xml:space="preserve"> Scatter plot</w:t>
      </w:r>
      <w:r w:rsidRPr="009B59A5">
        <w:t xml:space="preserve"> of the change in cystatin C-based estimated glomerular filtration rate (eGFRcys) (mL/min/1.73 m</w:t>
      </w:r>
      <w:r w:rsidRPr="009B59A5">
        <w:rPr>
          <w:vertAlign w:val="superscript"/>
        </w:rPr>
        <w:t>2</w:t>
      </w:r>
      <w:r w:rsidRPr="009B59A5">
        <w:t>) from reducing glycemic index (y-axis) versus reducing proportion of carbohydrate (x-axis). A linear regression line (dashed line) overlays the data (</w:t>
      </w:r>
      <w:r w:rsidRPr="009B59A5">
        <w:rPr>
          <w:i/>
        </w:rPr>
        <w:t>P</w:t>
      </w:r>
      <w:r w:rsidRPr="009B59A5">
        <w:t>-value of the coefficient was &lt; 0.001).</w:t>
      </w:r>
    </w:p>
    <w:p w:rsidR="00807F59" w:rsidRDefault="00807F59" w:rsidP="00807F59"/>
    <w:p w:rsidR="00807F59" w:rsidRDefault="00807F59" w:rsidP="00807F59">
      <w:pPr>
        <w:sectPr w:rsidR="00807F59" w:rsidSect="0087141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807F59" w:rsidRPr="00C473AF" w:rsidRDefault="00807F59" w:rsidP="00807F59">
      <w:pPr>
        <w:jc w:val="center"/>
        <w:rPr>
          <w:b/>
          <w:sz w:val="28"/>
        </w:rPr>
      </w:pPr>
      <w:r w:rsidRPr="00C473AF">
        <w:rPr>
          <w:b/>
          <w:sz w:val="28"/>
        </w:rPr>
        <w:lastRenderedPageBreak/>
        <w:t>Supplemental Tables</w:t>
      </w:r>
    </w:p>
    <w:tbl>
      <w:tblPr>
        <w:tblW w:w="4891" w:type="pct"/>
        <w:tblLayout w:type="fixed"/>
        <w:tblLook w:val="04A0" w:firstRow="1" w:lastRow="0" w:firstColumn="1" w:lastColumn="0" w:noHBand="0" w:noVBand="1"/>
      </w:tblPr>
      <w:tblGrid>
        <w:gridCol w:w="250"/>
        <w:gridCol w:w="682"/>
        <w:gridCol w:w="2358"/>
        <w:gridCol w:w="1090"/>
        <w:gridCol w:w="1833"/>
        <w:gridCol w:w="264"/>
        <w:gridCol w:w="624"/>
        <w:gridCol w:w="264"/>
        <w:gridCol w:w="1592"/>
        <w:gridCol w:w="266"/>
        <w:gridCol w:w="621"/>
        <w:gridCol w:w="264"/>
        <w:gridCol w:w="1595"/>
        <w:gridCol w:w="264"/>
        <w:gridCol w:w="710"/>
      </w:tblGrid>
      <w:tr w:rsidR="00807F59" w:rsidRPr="00C473AF" w:rsidTr="0040604C">
        <w:trPr>
          <w:trHeight w:val="315"/>
        </w:trPr>
        <w:tc>
          <w:tcPr>
            <w:tcW w:w="5000" w:type="pct"/>
            <w:gridSpan w:val="1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 xml:space="preserve">Supplement 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S</w:t>
            </w:r>
            <w:r w:rsidRPr="00C473AF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1. Baseline change in glomerular filtration markers by subgro</w:t>
            </w:r>
            <w:r w:rsidRPr="00663860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up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</w:rPr>
              <w:t xml:space="preserve"> (reference</w:t>
            </w:r>
            <w:r w:rsidRPr="00663860">
              <w:rPr>
                <w:rFonts w:ascii="Calibri" w:eastAsia="Times New Roman" w:hAnsi="Calibri" w:cs="Calibri"/>
                <w:b/>
                <w:color w:val="000000"/>
                <w:sz w:val="18"/>
              </w:rPr>
              <w:t xml:space="preserve"> diet is the high glycemic index, high carbohydrate diet)</w:t>
            </w: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3273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Mean (95% Confidence Interval) Change from Baseline by Diet</w:t>
            </w: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</w:p>
        </w:tc>
        <w:tc>
          <w:tcPr>
            <w:tcW w:w="1073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Reducing Glycemic Index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978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Reducing Carbohydrate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 </w:t>
            </w:r>
          </w:p>
        </w:tc>
        <w:tc>
          <w:tcPr>
            <w:tcW w:w="1013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Reducing both Glycemic Index and Carbohydrate</w:t>
            </w: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Baseline No.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Difference</w:t>
            </w:r>
            <w:r w:rsidRPr="00C473AF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, 95% CI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</w:rPr>
              <w:t>P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Difference</w:t>
            </w:r>
            <w:r w:rsidRPr="00C473AF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, 95% CI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</w:rPr>
              <w:t>P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Difference</w:t>
            </w:r>
            <w:r w:rsidRPr="00C473AF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, 95% CI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</w:rPr>
              <w:t>P</w:t>
            </w:r>
          </w:p>
        </w:tc>
      </w:tr>
      <w:tr w:rsidR="00807F59" w:rsidRPr="00C473AF" w:rsidTr="0040604C">
        <w:trPr>
          <w:trHeight w:val="300"/>
        </w:trPr>
        <w:tc>
          <w:tcPr>
            <w:tcW w:w="12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663860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 w:rsidRPr="00663860">
              <w:rPr>
                <w:rFonts w:ascii="Calibri" w:eastAsia="Times New Roman" w:hAnsi="Calibri" w:cs="Calibri"/>
                <w:b/>
                <w:color w:val="000000"/>
                <w:sz w:val="18"/>
              </w:rPr>
              <w:t>Cystatin C, mg/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No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n-H</w:t>
            </w: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ispanic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White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6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2 (-0.03,-0.01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7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3 (-0.05,-0.02)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3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4 (-0.06,-0.03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79</w:t>
            </w: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Black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8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2 (-0.03,-0.01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3 (-0.04,-0.01)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5 (-0.06,-0.03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Hypertension statu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No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11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2 (-0.03,-0.01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8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3 (-0.04,-0.02)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9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4 (-0.05,-0.03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41</w:t>
            </w: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4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2 (-0.03, 0.00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3 (-0.05,-0.01)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5 (-0.07,-0.03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Baseline Triglycerides, mg/d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≤ 83.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8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2 (-0.03,-0.01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2 (-0.04,-0.01)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38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5 (-0.06,-0.03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66</w:t>
            </w: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&gt; 83.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7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1 (-0.02,-0.00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3 (-0.05,-0.02)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4 (-0.06,-0.03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45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Body mass index, kg/m</w:t>
            </w:r>
            <w:r w:rsidRPr="00C473AF">
              <w:rPr>
                <w:rFonts w:ascii="Calibri" w:eastAsia="Times New Roman" w:hAnsi="Calibri" w:cs="Calibri"/>
                <w:color w:val="000000"/>
                <w:sz w:val="18"/>
                <w:vertAlign w:val="superscript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25-29.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6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2 (-0.03,-0.01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8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3 (-0.05,-0.02)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36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5 (-0.07,-0.04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14</w:t>
            </w: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30+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9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2 (-0.03,-0.01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3 (-0.04,-0.01)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4 (-0.05,-0.03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Homeostasis Model Assessment (HOMA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≤1.4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8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1 (-0.02,-0.00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2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3 (-0.04,-0.01)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47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4 (-0.06,-0.03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86</w:t>
            </w: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&gt;1.4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7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2 (-0.04,-0.01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3 (-0.05,-0.02)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5 (-0.06,-0.03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278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12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663860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 w:rsidRPr="00663860">
              <w:rPr>
                <w:rFonts w:ascii="Calibri" w:eastAsia="Times New Roman" w:hAnsi="Calibri" w:cs="Calibri"/>
                <w:b/>
                <w:color w:val="000000"/>
                <w:sz w:val="18"/>
              </w:rPr>
              <w:t>B2-microglobulin, mg/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Non-H</w:t>
            </w: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ispanic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White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6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1 (-0.06, 0.03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2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9 (-0.14,-0.04)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3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8 (-0.12,-0.03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52</w:t>
            </w: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Black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8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6 (-0.12, 0.00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5 (-0.12, 0.02)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10 (-0.18,-0.03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Hypertension statu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No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11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4 (-0.07,-0.01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9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8 (-0.11,-0.04)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7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8 (-0.12,-0.04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61</w:t>
            </w: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4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3 (-0.14, 0.08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5 (-0.18, 0.07)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11 (-0.23, 0.00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Baseline Triglycerides, mg/d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≤ 83.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8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6 (-0.12, 0.01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37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6 (-0.13, 0.01)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7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12 (-0.19,-0.05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19</w:t>
            </w: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&gt; 83.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7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2 (-0.06, 0.02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8 (-0.12,-0.03)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6 (-0.10,-0.02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45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Body mass index, kg/m</w:t>
            </w:r>
            <w:r w:rsidRPr="00C473AF">
              <w:rPr>
                <w:rFonts w:ascii="Calibri" w:eastAsia="Times New Roman" w:hAnsi="Calibri" w:cs="Calibri"/>
                <w:color w:val="000000"/>
                <w:sz w:val="18"/>
                <w:vertAlign w:val="superscript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25-29.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6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7 (-0.14, 0.01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2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9 (-0.18,-0.01)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4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13 (-0.21,-0.05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11</w:t>
            </w: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30+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9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2 (-0.05, 0.02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6 (-0.09,-0.02)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6 (-0.10,-0.02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Homeostasis Model Assessment (HOMA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≤1.4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8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2 (-0.06, 0.02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38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6 (-0.10,-0.01)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5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10 (-0.14,-0.06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72</w:t>
            </w: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&gt;1.4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7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6 (-0.12, 0.01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8 (-0.16,-0.01)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8 (-0.16,-0.00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26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12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663860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 w:rsidRPr="00663860">
              <w:rPr>
                <w:rFonts w:ascii="Calibri" w:eastAsia="Times New Roman" w:hAnsi="Calibri" w:cs="Calibri"/>
                <w:b/>
                <w:color w:val="000000"/>
                <w:sz w:val="18"/>
              </w:rPr>
              <w:t>Creatinine, mg/d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Non-Hispanic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White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6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1 (-0.02, 0.01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5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01 (-0.01, 0.03)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2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00 (-0.01, 0.02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91</w:t>
            </w: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Black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8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00 (-0.01, 0.01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03 (0.01, 0.04)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00 (-0.01, 0.02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Hypertension statu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No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11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00 (-0.02, 0.01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57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02 (0.00, 0.03)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26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00 (-0.01, 0.02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74</w:t>
            </w: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4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00 (-0.02, 0.03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03 (0.01, 0.05)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00 (-0.03, 0.02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Baseline Triglycerides, mg/d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≤ 83.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8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1 (-0.02, 0.01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2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02 (0.01, 0.04)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56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00 (-0.02, 0.02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98</w:t>
            </w: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&gt; 83.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7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01 (-0.01, 0.02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02 (-0.00, 0.03)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00 (-0.01, 0.02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45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Body mass index, kg/m</w:t>
            </w:r>
            <w:r w:rsidRPr="00C473AF">
              <w:rPr>
                <w:rFonts w:ascii="Calibri" w:eastAsia="Times New Roman" w:hAnsi="Calibri" w:cs="Calibri"/>
                <w:color w:val="000000"/>
                <w:sz w:val="18"/>
                <w:vertAlign w:val="superscript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25-29.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6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00 (-0.01, 0.02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8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03 (0.01, 0.04)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5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00 (-0.02, 0.02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59</w:t>
            </w: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30+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9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00 (-0.02, 0.01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02 (0.00, 0.03)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00 (-0.01, 0.02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Homeostasis Model Assessment (HOMA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≤1.4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8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00 (-0.02, 0.01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97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03 (0.01, 0.04)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3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01 (-0.01, 0.02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49</w:t>
            </w: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&gt;1.4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7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00 (-0.02, 0.02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01 (-0.00, 0.03)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00 (-0.02, 0.01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665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45"/>
        </w:trPr>
        <w:tc>
          <w:tcPr>
            <w:tcW w:w="12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663860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 w:rsidRPr="00663860">
              <w:rPr>
                <w:rFonts w:ascii="Calibri" w:eastAsia="Times New Roman" w:hAnsi="Calibri" w:cs="Calibri"/>
                <w:b/>
                <w:color w:val="000000"/>
                <w:sz w:val="18"/>
              </w:rPr>
              <w:lastRenderedPageBreak/>
              <w:t>eGFRcys, mL/min/1.73 m</w:t>
            </w:r>
            <w:r w:rsidRPr="00663860">
              <w:rPr>
                <w:rFonts w:ascii="Calibri" w:eastAsia="Times New Roman" w:hAnsi="Calibri" w:cs="Calibri"/>
                <w:b/>
                <w:color w:val="000000"/>
                <w:sz w:val="18"/>
                <w:vertAlign w:val="superscript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Non-H</w:t>
            </w: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ispanic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White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6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2.02 (0.73, 3.32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98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3.88 (2.02, 5.74)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2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4.79 (3.03, 6.55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78</w:t>
            </w: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Black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8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2.04 (0.92, 3.17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2.39 (1.07, 3.71)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4.49 (3.27, 5.72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Hypertension statu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No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11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1.98 (1.09, 2.86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78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3.05 (1.84, 4.25)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8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4.14 (3.04, 5.25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32</w:t>
            </w: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4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1.71 (-0.05, 3.46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2.76 (0.69, 4.83)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5.34 (3.30, 7.38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Baseline Triglycerides, mg/d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≤ 83.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8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2.57 (1.33, 3.81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0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2.56 (1.03, 4.09)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4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4.57 (3.15, 6.00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82</w:t>
            </w: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&gt; 83.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7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1.20 (0.22, 2.18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3.36 (1.95, 4.78)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4.35 (3.01, 5.69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45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Body mass index, kg/m</w:t>
            </w:r>
            <w:r w:rsidRPr="00C473AF">
              <w:rPr>
                <w:rFonts w:ascii="Calibri" w:eastAsia="Times New Roman" w:hAnsi="Calibri" w:cs="Calibri"/>
                <w:color w:val="000000"/>
                <w:sz w:val="18"/>
                <w:vertAlign w:val="superscript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25-29.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6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1.96 (0.72, 3.20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9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3.48 (1.82, 5.15)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4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5.06 (3.43, 6.69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30</w:t>
            </w: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30+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9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1.86 (0.81, 2.90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2.57 (1.24, 3.90)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4.01 (2.81, 5.20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Homeostasis Model Assessment (HOMA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≤1.4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8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1.51 (0.53, 2.49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3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2.66 (1.20, 4.11)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5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4.44 (3.18, 5.69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95</w:t>
            </w: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&gt;1.4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7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2.32 (1.04, 3.59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3.28 (1.77, 4.80)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4.49 (2.97, 6.00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188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45"/>
        </w:trPr>
        <w:tc>
          <w:tcPr>
            <w:tcW w:w="12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663860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 w:rsidRPr="00663860">
              <w:rPr>
                <w:rFonts w:ascii="Calibri" w:eastAsia="Times New Roman" w:hAnsi="Calibri" w:cs="Calibri"/>
                <w:b/>
                <w:color w:val="000000"/>
                <w:sz w:val="18"/>
              </w:rPr>
              <w:t>eGFRcreat, mL/min/1.73 m</w:t>
            </w:r>
            <w:r w:rsidRPr="00663860">
              <w:rPr>
                <w:rFonts w:ascii="Calibri" w:eastAsia="Times New Roman" w:hAnsi="Calibri" w:cs="Calibri"/>
                <w:b/>
                <w:color w:val="000000"/>
                <w:sz w:val="18"/>
                <w:vertAlign w:val="superscript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Non-H</w:t>
            </w: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ispanic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White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6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91 (-0.70, 2.52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4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55 (-2.26, 1.16)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2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25 (-1.19, 1.69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65</w:t>
            </w: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Black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8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02 (-1.63, 1.66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2.18 (-4.10,-0.25)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33 (-2.38, 1.71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Hypertension statu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No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11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50 (-0.75, 1.75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4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1.08 (-2.57, 0.40)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3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16 (-1.09, 1.41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84</w:t>
            </w: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4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48 (-2.68, 1.71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2.51 (-4.77,-0.25)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18 (-3.15, 2.79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Baseline Triglycerides, mg/d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≤ 83.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8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78 (-0.85, 2.42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3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2.03 (-3.86,-0.20)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37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05 (-1.97, 2.08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97</w:t>
            </w: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&gt; 83.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7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33 (-1.76, 1.10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91 (-2.58, 0.75)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08 (-1.23, 1.39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45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Body mass index, kg/m</w:t>
            </w:r>
            <w:r w:rsidRPr="00C473AF">
              <w:rPr>
                <w:rFonts w:ascii="Calibri" w:eastAsia="Times New Roman" w:hAnsi="Calibri" w:cs="Calibri"/>
                <w:color w:val="000000"/>
                <w:sz w:val="18"/>
                <w:vertAlign w:val="superscript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25-29.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6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19 (-1.47, 1.85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9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2.20 (-4.17,-0.23)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3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73 (-0.99, 2.45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34</w:t>
            </w: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30+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9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27 (-1.17, 1.72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92 (-2.52, 0.68)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44 (-2.12, 1.25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Homeostasis Model Assessment (HOMA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≤1.4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8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06 (-1.52, 1.40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57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2.09 (-3.78,-0.40)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3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60 (-2.41, 1.21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25</w:t>
            </w:r>
          </w:p>
        </w:tc>
      </w:tr>
      <w:tr w:rsidR="00807F59" w:rsidRPr="00C473AF" w:rsidTr="0040604C">
        <w:trPr>
          <w:trHeight w:val="30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&gt;1.4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7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58 (-1.06, 2.21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6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-0.82 (-2.63, 1.00)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4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0.77 (-0.82, 2.36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80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07F59" w:rsidRPr="00C473AF" w:rsidTr="0040604C">
        <w:trPr>
          <w:trHeight w:val="53"/>
        </w:trPr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C473AF">
              <w:rPr>
                <w:rFonts w:ascii="Calibri" w:eastAsia="Times New Roman" w:hAnsi="Calibri" w:cs="Calibri"/>
                <w:color w:val="000000"/>
                <w:sz w:val="18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</w:tbl>
    <w:p w:rsidR="00807F59" w:rsidRPr="00011EB3" w:rsidRDefault="00807F59" w:rsidP="00807F59">
      <w:pPr>
        <w:pStyle w:val="NoSpacing"/>
        <w:rPr>
          <w:rFonts w:ascii="Calibri" w:hAnsi="Calibri" w:cs="Calibri"/>
          <w:sz w:val="20"/>
          <w:szCs w:val="20"/>
        </w:rPr>
        <w:sectPr w:rsidR="00807F59" w:rsidRPr="00011EB3" w:rsidSect="0087141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011EB3">
        <w:rPr>
          <w:rFonts w:ascii="Calibri" w:hAnsi="Calibri" w:cs="Calibri"/>
          <w:sz w:val="20"/>
          <w:szCs w:val="20"/>
        </w:rPr>
        <w:t xml:space="preserve">Note: eGFRcys represents cystatin C-based estimated glomerular filtration rate; eGFRcreat represents creatinine-based estimated glomerular filtration rate; </w:t>
      </w:r>
      <w:r w:rsidRPr="00011EB3">
        <w:rPr>
          <w:rFonts w:ascii="Calibri" w:eastAsia="Times New Roman" w:hAnsi="Calibri" w:cs="Calibri"/>
          <w:color w:val="000000"/>
          <w:sz w:val="20"/>
          <w:szCs w:val="20"/>
        </w:rPr>
        <w:t>CG represents the high carbohydrate, high glycemic index diet; cG represents the low carbohydrate, high glycemic index diet; Cg represents the high carbohydrate, low glycemic index diet, and cg represents the low carbohydrate, low glycemic index diet.</w:t>
      </w:r>
    </w:p>
    <w:tbl>
      <w:tblPr>
        <w:tblW w:w="13241" w:type="dxa"/>
        <w:tblInd w:w="97" w:type="dxa"/>
        <w:tblLook w:val="04A0" w:firstRow="1" w:lastRow="0" w:firstColumn="1" w:lastColumn="0" w:noHBand="0" w:noVBand="1"/>
      </w:tblPr>
      <w:tblGrid>
        <w:gridCol w:w="3776"/>
        <w:gridCol w:w="2418"/>
        <w:gridCol w:w="618"/>
        <w:gridCol w:w="266"/>
        <w:gridCol w:w="1920"/>
        <w:gridCol w:w="607"/>
        <w:gridCol w:w="360"/>
        <w:gridCol w:w="1820"/>
        <w:gridCol w:w="106"/>
        <w:gridCol w:w="1350"/>
      </w:tblGrid>
      <w:tr w:rsidR="00807F59" w:rsidRPr="00C473AF" w:rsidTr="0040604C">
        <w:trPr>
          <w:trHeight w:val="315"/>
        </w:trPr>
        <w:tc>
          <w:tcPr>
            <w:tcW w:w="707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473AF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 xml:space="preserve">Supplement 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Pr="00C473AF">
              <w:rPr>
                <w:rFonts w:ascii="Calibri" w:eastAsia="Times New Roman" w:hAnsi="Calibri" w:cs="Calibri"/>
                <w:b/>
                <w:bCs/>
                <w:color w:val="000000"/>
              </w:rPr>
              <w:t>2. Between Diet Comparison Restricted to Visit 1 Only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73A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73A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73A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73A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73A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07F59" w:rsidRPr="00C473AF" w:rsidTr="0040604C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6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3AF">
              <w:rPr>
                <w:rFonts w:ascii="Calibri" w:eastAsia="Times New Roman" w:hAnsi="Calibri" w:cs="Calibri"/>
                <w:b/>
                <w:bCs/>
                <w:color w:val="000000"/>
              </w:rPr>
              <w:t>Mean (95% Confidence Interval)</w:t>
            </w:r>
          </w:p>
        </w:tc>
      </w:tr>
      <w:tr w:rsidR="00807F59" w:rsidRPr="00C473AF" w:rsidTr="0040604C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3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7F59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Reducing Glycemic Index </w:t>
            </w:r>
          </w:p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(</w:t>
            </w:r>
            <w:r w:rsidRPr="00EC2D9F">
              <w:rPr>
                <w:rFonts w:ascii="Calibri" w:eastAsia="Times New Roman" w:hAnsi="Calibri" w:cs="Calibri"/>
                <w:b/>
                <w:bCs/>
                <w:color w:val="000000"/>
              </w:rPr>
              <w:t>Cg vs. CG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2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educing Carbohydrate (</w:t>
            </w:r>
            <w:r w:rsidRPr="00EC2D9F">
              <w:rPr>
                <w:rFonts w:ascii="Calibri" w:eastAsia="Times New Roman" w:hAnsi="Calibri" w:cs="Calibri"/>
                <w:b/>
                <w:bCs/>
                <w:color w:val="000000"/>
              </w:rPr>
              <w:t>cG vs. CG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7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Reducing both </w:t>
            </w:r>
            <w:r w:rsidRPr="00100C49">
              <w:rPr>
                <w:rFonts w:ascii="Calibri" w:eastAsia="Times New Roman" w:hAnsi="Calibri" w:cs="Calibri"/>
                <w:b/>
                <w:bCs/>
                <w:color w:val="000000"/>
              </w:rPr>
              <w:t>Glycemic Index and Carbohydrate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</w:t>
            </w:r>
            <w:r w:rsidRPr="00EC2D9F">
              <w:rPr>
                <w:rFonts w:ascii="Calibri" w:eastAsia="Times New Roman" w:hAnsi="Calibri" w:cs="Calibri"/>
                <w:b/>
                <w:bCs/>
                <w:color w:val="000000"/>
              </w:rPr>
              <w:t>cg vs. CG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</w:tr>
      <w:tr w:rsidR="00807F59" w:rsidRPr="00C473AF" w:rsidTr="0040604C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ifference</w:t>
            </w:r>
            <w:r w:rsidRPr="00C473AF">
              <w:rPr>
                <w:rFonts w:ascii="Calibri" w:eastAsia="Times New Roman" w:hAnsi="Calibri" w:cs="Calibri"/>
                <w:b/>
                <w:bCs/>
                <w:color w:val="000000"/>
              </w:rPr>
              <w:t>, 95% CI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C473A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ifference</w:t>
            </w:r>
            <w:r w:rsidRPr="00C473AF">
              <w:rPr>
                <w:rFonts w:ascii="Calibri" w:eastAsia="Times New Roman" w:hAnsi="Calibri" w:cs="Calibri"/>
                <w:b/>
                <w:bCs/>
                <w:color w:val="000000"/>
              </w:rPr>
              <w:t>, 95% CI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C473A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ifference</w:t>
            </w:r>
            <w:r w:rsidRPr="00C473AF">
              <w:rPr>
                <w:rFonts w:ascii="Calibri" w:eastAsia="Times New Roman" w:hAnsi="Calibri" w:cs="Calibri"/>
                <w:b/>
                <w:bCs/>
                <w:color w:val="000000"/>
              </w:rPr>
              <w:t>, 95% C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C473A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807F59" w:rsidRPr="00C473AF" w:rsidTr="0040604C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73AF">
              <w:rPr>
                <w:rFonts w:ascii="Calibri" w:eastAsia="Times New Roman" w:hAnsi="Calibri" w:cs="Calibri"/>
                <w:color w:val="000000"/>
              </w:rPr>
              <w:t>Cystatin C, mg/L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3AF">
              <w:rPr>
                <w:rFonts w:ascii="Calibri" w:eastAsia="Times New Roman" w:hAnsi="Calibri" w:cs="Calibri"/>
                <w:color w:val="000000"/>
              </w:rPr>
              <w:t>-0.01 (-0.03, 0.01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3AF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3AF">
              <w:rPr>
                <w:rFonts w:ascii="Calibri" w:eastAsia="Times New Roman" w:hAnsi="Calibri" w:cs="Calibri"/>
                <w:color w:val="000000"/>
              </w:rPr>
              <w:t>-0.03 (-0.05,-0.0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3AF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3AF">
              <w:rPr>
                <w:rFonts w:ascii="Calibri" w:eastAsia="Times New Roman" w:hAnsi="Calibri" w:cs="Calibri"/>
                <w:color w:val="000000"/>
              </w:rPr>
              <w:t>-0.04 (-0.06,-0.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3AF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807F59" w:rsidRPr="00C473AF" w:rsidTr="0040604C">
        <w:trPr>
          <w:trHeight w:val="30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73AF">
              <w:rPr>
                <w:rFonts w:ascii="Calibri" w:eastAsia="Times New Roman" w:hAnsi="Calibri" w:cs="Calibri"/>
                <w:color w:val="000000"/>
              </w:rPr>
              <w:t>B2-microglobulin, mg/L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3AF">
              <w:rPr>
                <w:rFonts w:ascii="Calibri" w:eastAsia="Times New Roman" w:hAnsi="Calibri" w:cs="Calibri"/>
                <w:color w:val="000000"/>
              </w:rPr>
              <w:t>-0.06 (-0.18, 0.05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3AF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3AF">
              <w:rPr>
                <w:rFonts w:ascii="Calibri" w:eastAsia="Times New Roman" w:hAnsi="Calibri" w:cs="Calibri"/>
                <w:color w:val="000000"/>
              </w:rPr>
              <w:t>-0.11 (-0.24, 0.01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3AF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3AF">
              <w:rPr>
                <w:rFonts w:ascii="Calibri" w:eastAsia="Times New Roman" w:hAnsi="Calibri" w:cs="Calibri"/>
                <w:color w:val="000000"/>
              </w:rPr>
              <w:t>-0.11 (-0.23, 0.0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3AF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807F59" w:rsidRPr="00C473AF" w:rsidTr="0040604C">
        <w:trPr>
          <w:trHeight w:val="345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73AF">
              <w:rPr>
                <w:rFonts w:ascii="Calibri" w:eastAsia="Times New Roman" w:hAnsi="Calibri" w:cs="Calibri"/>
                <w:color w:val="000000"/>
              </w:rPr>
              <w:t>Creatinine, mg/dL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3AF">
              <w:rPr>
                <w:rFonts w:ascii="Calibri" w:eastAsia="Times New Roman" w:hAnsi="Calibri" w:cs="Calibri"/>
                <w:color w:val="000000"/>
              </w:rPr>
              <w:t>0.01 (-0.02, 0.05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3AF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3AF">
              <w:rPr>
                <w:rFonts w:ascii="Calibri" w:eastAsia="Times New Roman" w:hAnsi="Calibri" w:cs="Calibri"/>
                <w:color w:val="000000"/>
              </w:rPr>
              <w:t>0.03 (-0.01, 0.07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3AF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3AF">
              <w:rPr>
                <w:rFonts w:ascii="Calibri" w:eastAsia="Times New Roman" w:hAnsi="Calibri" w:cs="Calibri"/>
                <w:color w:val="000000"/>
              </w:rPr>
              <w:t>0.00 (-0.03, 0.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3AF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807F59" w:rsidRPr="00C473AF" w:rsidTr="0040604C">
        <w:trPr>
          <w:trHeight w:val="345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73AF">
              <w:rPr>
                <w:rFonts w:ascii="Calibri" w:eastAsia="Times New Roman" w:hAnsi="Calibri" w:cs="Calibri"/>
                <w:color w:val="000000"/>
              </w:rPr>
              <w:t>eGFRcys, mL/min/1.73 m</w:t>
            </w:r>
            <w:r w:rsidRPr="00C473AF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3AF">
              <w:rPr>
                <w:rFonts w:ascii="Calibri" w:eastAsia="Times New Roman" w:hAnsi="Calibri" w:cs="Calibri"/>
                <w:color w:val="000000"/>
              </w:rPr>
              <w:t>1.50 (-1.01, 4.00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3AF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3AF">
              <w:rPr>
                <w:rFonts w:ascii="Calibri" w:eastAsia="Times New Roman" w:hAnsi="Calibri" w:cs="Calibri"/>
                <w:color w:val="000000"/>
              </w:rPr>
              <w:t>3.35 (0.81, 5.89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3AF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3AF">
              <w:rPr>
                <w:rFonts w:ascii="Calibri" w:eastAsia="Times New Roman" w:hAnsi="Calibri" w:cs="Calibri"/>
                <w:color w:val="000000"/>
              </w:rPr>
              <w:t>4.25 (1.61, 6.9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3AF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807F59" w:rsidRPr="00C473AF" w:rsidTr="0040604C">
        <w:trPr>
          <w:trHeight w:val="345"/>
        </w:trPr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73AF">
              <w:rPr>
                <w:rFonts w:ascii="Calibri" w:eastAsia="Times New Roman" w:hAnsi="Calibri" w:cs="Calibri"/>
                <w:color w:val="000000"/>
              </w:rPr>
              <w:t>eGFRcreat, mL/min/1.73 m</w:t>
            </w:r>
            <w:r w:rsidRPr="00C473AF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3AF">
              <w:rPr>
                <w:rFonts w:ascii="Calibri" w:eastAsia="Times New Roman" w:hAnsi="Calibri" w:cs="Calibri"/>
                <w:color w:val="000000"/>
              </w:rPr>
              <w:t>-1.51 (-4.58, 1.55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3AF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73A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3AF">
              <w:rPr>
                <w:rFonts w:ascii="Calibri" w:eastAsia="Times New Roman" w:hAnsi="Calibri" w:cs="Calibri"/>
                <w:color w:val="000000"/>
              </w:rPr>
              <w:t>-1.97 (-5.54, 1.60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3AF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73A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3AF">
              <w:rPr>
                <w:rFonts w:ascii="Calibri" w:eastAsia="Times New Roman" w:hAnsi="Calibri" w:cs="Calibri"/>
                <w:color w:val="000000"/>
              </w:rPr>
              <w:t>-0.19 (-3.41, 3.0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C473A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73AF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</w:tbl>
    <w:p w:rsidR="00807F59" w:rsidRPr="00F45590" w:rsidRDefault="00807F59" w:rsidP="00807F59">
      <w:pPr>
        <w:pStyle w:val="NoSpacing"/>
        <w:rPr>
          <w:sz w:val="20"/>
          <w:szCs w:val="20"/>
        </w:rPr>
      </w:pPr>
      <w:r w:rsidRPr="00F45590">
        <w:rPr>
          <w:rFonts w:ascii="Calibri" w:hAnsi="Calibri" w:cs="Calibri"/>
          <w:sz w:val="20"/>
          <w:szCs w:val="20"/>
        </w:rPr>
        <w:t>Note: eGFRcys represents cystatin C-based estimated glomerular filtration rate; eGFRcreat represents creatinine-based estimated glomerular filtration rate</w:t>
      </w:r>
      <w:r>
        <w:rPr>
          <w:rFonts w:ascii="Calibri" w:hAnsi="Calibri" w:cs="Calibri"/>
          <w:sz w:val="20"/>
          <w:szCs w:val="20"/>
        </w:rPr>
        <w:t>;</w:t>
      </w:r>
      <w:r w:rsidRPr="00F45590">
        <w:rPr>
          <w:rFonts w:ascii="Calibri" w:hAnsi="Calibri" w:cs="Calibri"/>
          <w:sz w:val="20"/>
          <w:szCs w:val="20"/>
        </w:rPr>
        <w:t xml:space="preserve"> </w:t>
      </w:r>
      <w:r w:rsidRPr="00F45590">
        <w:rPr>
          <w:rFonts w:ascii="Calibri" w:eastAsia="Times New Roman" w:hAnsi="Calibri" w:cs="Calibri"/>
          <w:color w:val="000000"/>
          <w:sz w:val="20"/>
          <w:szCs w:val="20"/>
        </w:rPr>
        <w:t>CG represents the high carbohydrate, high glycemic index diet; cG represents the low carbohydrate, high glycemic index diet; Cg represents the high carbohydrate, low glycemic index diet, and cg represents the low carbohydrate, low glycemic index diet.</w:t>
      </w:r>
    </w:p>
    <w:p w:rsidR="00807F59" w:rsidRDefault="00807F59" w:rsidP="00807F59"/>
    <w:p w:rsidR="00807F59" w:rsidRDefault="00807F59" w:rsidP="00807F59">
      <w:pPr>
        <w:sectPr w:rsidR="00807F59" w:rsidSect="0087141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178"/>
        <w:gridCol w:w="2991"/>
        <w:gridCol w:w="905"/>
        <w:gridCol w:w="174"/>
        <w:gridCol w:w="868"/>
        <w:gridCol w:w="319"/>
        <w:gridCol w:w="2449"/>
        <w:gridCol w:w="1076"/>
      </w:tblGrid>
      <w:tr w:rsidR="00807F59" w:rsidRPr="008F6C0F" w:rsidTr="0040604C">
        <w:trPr>
          <w:trHeight w:val="315"/>
        </w:trPr>
        <w:tc>
          <w:tcPr>
            <w:tcW w:w="2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 xml:space="preserve">Supplement 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3. All Between Diet Comparisons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7F59" w:rsidRPr="008F6C0F" w:rsidTr="0040604C">
        <w:trPr>
          <w:trHeight w:val="195"/>
        </w:trPr>
        <w:tc>
          <w:tcPr>
            <w:tcW w:w="161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5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6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8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5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5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07F59" w:rsidRPr="008F6C0F" w:rsidTr="0040604C">
        <w:trPr>
          <w:trHeight w:val="30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88" w:type="pct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Mean (95% Confidence Interval)</w:t>
            </w:r>
          </w:p>
        </w:tc>
      </w:tr>
      <w:tr w:rsidR="00807F59" w:rsidRPr="008F6C0F" w:rsidTr="0040604C">
        <w:trPr>
          <w:trHeight w:val="30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cg vs. cG</w:t>
            </w:r>
          </w:p>
        </w:tc>
        <w:tc>
          <w:tcPr>
            <w:tcW w:w="402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483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Cg vs. CG</w:t>
            </w:r>
          </w:p>
        </w:tc>
      </w:tr>
      <w:tr w:rsidR="00807F59" w:rsidRPr="008F6C0F" w:rsidTr="0040604C">
        <w:trPr>
          <w:trHeight w:val="30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educing g</w:t>
            </w: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lycemic index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β, 95% CI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0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β, 95% CI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807F59" w:rsidRPr="008F6C0F" w:rsidTr="0040604C">
        <w:trPr>
          <w:trHeight w:val="30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Creatinine, mg/dL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-0.02 (-0.03,-0.01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0.00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0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0.00 (-0.01, 0.0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</w:tr>
      <w:tr w:rsidR="00807F59" w:rsidRPr="008F6C0F" w:rsidTr="0040604C">
        <w:trPr>
          <w:trHeight w:val="30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Cystatin C, mg/L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-0.02 (-0.03,-0.01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0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-0.02 (-0.03,-0.0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</w:tr>
      <w:tr w:rsidR="00807F59" w:rsidRPr="008F6C0F" w:rsidTr="0040604C">
        <w:trPr>
          <w:trHeight w:val="30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B2-microglobulin, mg/L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-0.02 (-0.06, 0.02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0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-0.04 (-0.08,-0.0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0.05</w:t>
            </w:r>
          </w:p>
        </w:tc>
      </w:tr>
      <w:tr w:rsidR="00807F59" w:rsidRPr="008F6C0F" w:rsidTr="0040604C">
        <w:trPr>
          <w:trHeight w:val="345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eGFRcys, mL/min/1.73 m</w:t>
            </w:r>
            <w:r w:rsidRPr="008F6C0F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1.50 (0.51, 2.48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0.00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0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1.90 (1.10, 2.7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</w:tr>
      <w:tr w:rsidR="00807F59" w:rsidRPr="008F6C0F" w:rsidTr="0040604C">
        <w:trPr>
          <w:trHeight w:val="345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eGFRcreat, mL/min/1.73 m</w:t>
            </w:r>
            <w:r w:rsidRPr="008F6C0F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1.54 (0.25, 2.8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0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0.24 (-0.85, 1.3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</w:tr>
      <w:tr w:rsidR="00807F59" w:rsidRPr="008F6C0F" w:rsidTr="0040604C">
        <w:trPr>
          <w:trHeight w:val="30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Urine urea nitrogen, mg/d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7.7</w:t>
            </w:r>
            <w:r w:rsidRPr="008F6C0F">
              <w:rPr>
                <w:rFonts w:ascii="Calibri" w:eastAsia="Times New Roman" w:hAnsi="Calibri" w:cs="Calibri"/>
                <w:color w:val="000000"/>
              </w:rPr>
              <w:t xml:space="preserve"> (-560.1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F6C0F">
              <w:rPr>
                <w:rFonts w:ascii="Calibri" w:eastAsia="Times New Roman" w:hAnsi="Calibri" w:cs="Calibri"/>
                <w:color w:val="000000"/>
              </w:rPr>
              <w:t>795.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Pr="008F6C0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270.7 (-292.0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F6C0F">
              <w:rPr>
                <w:rFonts w:ascii="Calibri" w:eastAsia="Times New Roman" w:hAnsi="Calibri" w:cs="Calibri"/>
                <w:color w:val="000000"/>
              </w:rPr>
              <w:t>833.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807F59" w:rsidRPr="008F6C0F" w:rsidTr="0040604C">
        <w:trPr>
          <w:trHeight w:val="30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Urine creatinine, mg/d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46.8</w:t>
            </w:r>
            <w:r w:rsidRPr="008F6C0F">
              <w:rPr>
                <w:rFonts w:ascii="Calibri" w:eastAsia="Times New Roman" w:hAnsi="Calibri" w:cs="Calibri"/>
                <w:color w:val="000000"/>
              </w:rPr>
              <w:t xml:space="preserve"> (-117.1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F6C0F">
              <w:rPr>
                <w:rFonts w:ascii="Calibri" w:eastAsia="Times New Roman" w:hAnsi="Calibri" w:cs="Calibri"/>
                <w:color w:val="000000"/>
              </w:rPr>
              <w:t>23.4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-46.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8F6C0F">
              <w:rPr>
                <w:rFonts w:ascii="Calibri" w:eastAsia="Times New Roman" w:hAnsi="Calibri" w:cs="Calibri"/>
                <w:color w:val="000000"/>
              </w:rPr>
              <w:t xml:space="preserve"> (-116.5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F6C0F">
              <w:rPr>
                <w:rFonts w:ascii="Calibri" w:eastAsia="Times New Roman" w:hAnsi="Calibri" w:cs="Calibri"/>
                <w:color w:val="000000"/>
              </w:rPr>
              <w:t>24.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8F6C0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807F59" w:rsidRPr="008F6C0F" w:rsidTr="0040604C">
        <w:trPr>
          <w:trHeight w:val="30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Urine sodium, mmol/d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5.9</w:t>
            </w:r>
            <w:r w:rsidRPr="008F6C0F">
              <w:rPr>
                <w:rFonts w:ascii="Calibri" w:eastAsia="Times New Roman" w:hAnsi="Calibri" w:cs="Calibri"/>
                <w:color w:val="000000"/>
              </w:rPr>
              <w:t xml:space="preserve"> (-15.1, 3.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-7.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8F6C0F">
              <w:rPr>
                <w:rFonts w:ascii="Calibri" w:eastAsia="Times New Roman" w:hAnsi="Calibri" w:cs="Calibri"/>
                <w:color w:val="000000"/>
              </w:rPr>
              <w:t xml:space="preserve"> (-16.1, 1.7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807F59" w:rsidRPr="008F6C0F" w:rsidTr="0040604C">
        <w:trPr>
          <w:trHeight w:val="30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Urine potassium, mmol/d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2.4</w:t>
            </w:r>
            <w:r w:rsidRPr="008F6C0F">
              <w:rPr>
                <w:rFonts w:ascii="Calibri" w:eastAsia="Times New Roman" w:hAnsi="Calibri" w:cs="Calibri"/>
                <w:color w:val="000000"/>
              </w:rPr>
              <w:t xml:space="preserve"> (-7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8F6C0F">
              <w:rPr>
                <w:rFonts w:ascii="Calibri" w:eastAsia="Times New Roman" w:hAnsi="Calibri" w:cs="Calibri"/>
                <w:color w:val="000000"/>
              </w:rPr>
              <w:t>, 2.6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-0.07 (-5.5, 5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8F6C0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807F59" w:rsidRPr="008F6C0F" w:rsidTr="0040604C">
        <w:trPr>
          <w:trHeight w:val="30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7F59" w:rsidRPr="008F6C0F" w:rsidTr="0040604C">
        <w:trPr>
          <w:trHeight w:val="30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cg vs. Cg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483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cG vs. CG</w:t>
            </w:r>
          </w:p>
        </w:tc>
      </w:tr>
      <w:tr w:rsidR="00807F59" w:rsidRPr="008F6C0F" w:rsidTr="0040604C">
        <w:trPr>
          <w:trHeight w:val="30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educing c</w:t>
            </w: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arbohydrate proportion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β, 95% CI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0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β, 95% CI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807F59" w:rsidRPr="008F6C0F" w:rsidTr="0040604C">
        <w:trPr>
          <w:trHeight w:val="30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Creatinine, mg/dL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0.00 (-0.01, 0.01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0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0.02 (0.01, 0.0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0.001</w:t>
            </w:r>
          </w:p>
        </w:tc>
      </w:tr>
      <w:tr w:rsidR="00807F59" w:rsidRPr="008F6C0F" w:rsidTr="0040604C">
        <w:trPr>
          <w:trHeight w:val="30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Cystatin C, mg/L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-0.03 (-0.04,-0.02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0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-0.03 (-0.04,-0.0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bookmarkStart w:id="0" w:name="_GoBack"/>
        <w:bookmarkEnd w:id="0"/>
      </w:tr>
      <w:tr w:rsidR="00807F59" w:rsidRPr="008F6C0F" w:rsidTr="0040604C">
        <w:trPr>
          <w:trHeight w:val="30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B2-microglobulin, mg/L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-0.05 (-0.08,-0.02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0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-0.07 (-0.11,-0.0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0.001</w:t>
            </w:r>
          </w:p>
        </w:tc>
      </w:tr>
      <w:tr w:rsidR="00807F59" w:rsidRPr="008F6C0F" w:rsidTr="0040604C">
        <w:trPr>
          <w:trHeight w:val="345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eGFRcys, mL/min/1.73 m</w:t>
            </w:r>
            <w:r w:rsidRPr="008F6C0F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2.57 (1.75, 3.39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0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2.97 (1.93, 4.0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</w:tr>
      <w:tr w:rsidR="00807F59" w:rsidRPr="008F6C0F" w:rsidTr="0040604C">
        <w:trPr>
          <w:trHeight w:val="345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eGFRcreat, mL/min/1.73 m</w:t>
            </w:r>
            <w:r w:rsidRPr="008F6C0F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-0.17 (-1.27, 0.9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0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-1.47 (-2.71,-0.2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0.02</w:t>
            </w:r>
          </w:p>
        </w:tc>
      </w:tr>
      <w:tr w:rsidR="00807F59" w:rsidRPr="008F6C0F" w:rsidTr="0040604C">
        <w:trPr>
          <w:trHeight w:val="30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Urine urea nitrogen, mg/d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3594.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Pr="008F6C0F">
              <w:rPr>
                <w:rFonts w:ascii="Calibri" w:eastAsia="Times New Roman" w:hAnsi="Calibri" w:cs="Calibri"/>
                <w:color w:val="000000"/>
              </w:rPr>
              <w:t xml:space="preserve"> (2865.8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F6C0F">
              <w:rPr>
                <w:rFonts w:ascii="Calibri" w:eastAsia="Times New Roman" w:hAnsi="Calibri" w:cs="Calibri"/>
                <w:color w:val="000000"/>
              </w:rPr>
              <w:t>4323.9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3747.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Pr="008F6C0F">
              <w:rPr>
                <w:rFonts w:ascii="Calibri" w:eastAsia="Times New Roman" w:hAnsi="Calibri" w:cs="Calibri"/>
                <w:color w:val="000000"/>
              </w:rPr>
              <w:t xml:space="preserve"> (3002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8F6C0F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F6C0F">
              <w:rPr>
                <w:rFonts w:ascii="Calibri" w:eastAsia="Times New Roman" w:hAnsi="Calibri" w:cs="Calibri"/>
                <w:color w:val="000000"/>
              </w:rPr>
              <w:t>4493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8F6C0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</w:tr>
      <w:tr w:rsidR="00807F59" w:rsidRPr="008F6C0F" w:rsidTr="0040604C">
        <w:trPr>
          <w:trHeight w:val="30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Urine creatinine, mg/d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10</w:t>
            </w:r>
            <w:r>
              <w:rPr>
                <w:rFonts w:ascii="Calibri" w:eastAsia="Times New Roman" w:hAnsi="Calibri" w:cs="Calibri"/>
                <w:color w:val="000000"/>
              </w:rPr>
              <w:t>8.0</w:t>
            </w:r>
            <w:r w:rsidRPr="008F6C0F">
              <w:rPr>
                <w:rFonts w:ascii="Calibri" w:eastAsia="Times New Roman" w:hAnsi="Calibri" w:cs="Calibri"/>
                <w:color w:val="000000"/>
              </w:rPr>
              <w:t xml:space="preserve"> (29.7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F6C0F">
              <w:rPr>
                <w:rFonts w:ascii="Calibri" w:eastAsia="Times New Roman" w:hAnsi="Calibri" w:cs="Calibri"/>
                <w:color w:val="000000"/>
              </w:rPr>
              <w:t>186.2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0.007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108.7 (29.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Pr="008F6C0F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F6C0F">
              <w:rPr>
                <w:rFonts w:ascii="Calibri" w:eastAsia="Times New Roman" w:hAnsi="Calibri" w:cs="Calibri"/>
                <w:color w:val="000000"/>
              </w:rPr>
              <w:t>187.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Pr="008F6C0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0.007</w:t>
            </w:r>
          </w:p>
        </w:tc>
      </w:tr>
      <w:tr w:rsidR="00807F59" w:rsidRPr="008F6C0F" w:rsidTr="0040604C">
        <w:trPr>
          <w:trHeight w:val="30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Urine sodium, mmol/d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3.1 (-6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8F6C0F">
              <w:rPr>
                <w:rFonts w:ascii="Calibri" w:eastAsia="Times New Roman" w:hAnsi="Calibri" w:cs="Calibri"/>
                <w:color w:val="000000"/>
              </w:rPr>
              <w:t>, 12.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Pr="008F6C0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1.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  <w:r w:rsidRPr="008F6C0F">
              <w:rPr>
                <w:rFonts w:ascii="Calibri" w:eastAsia="Times New Roman" w:hAnsi="Calibri" w:cs="Calibri"/>
                <w:color w:val="000000"/>
              </w:rPr>
              <w:t xml:space="preserve"> (-7.8, 11.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Pr="008F6C0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807F59" w:rsidRPr="008F6C0F" w:rsidTr="0040604C">
        <w:trPr>
          <w:trHeight w:val="30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Urine potassium, mmol/d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-2.8 (-8.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8F6C0F">
              <w:rPr>
                <w:rFonts w:ascii="Calibri" w:eastAsia="Times New Roman" w:hAnsi="Calibri" w:cs="Calibri"/>
                <w:color w:val="000000"/>
              </w:rPr>
              <w:t>, 2.4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-0.5 (-5.8, 4.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807F59" w:rsidRPr="008F6C0F" w:rsidTr="0040604C">
        <w:trPr>
          <w:trHeight w:val="30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807F59" w:rsidRPr="008F6C0F" w:rsidTr="0040604C">
        <w:trPr>
          <w:trHeight w:val="30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G vs. Cg</w:t>
            </w: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483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cg vs. CG</w:t>
            </w:r>
          </w:p>
        </w:tc>
      </w:tr>
      <w:tr w:rsidR="00807F59" w:rsidRPr="008F6C0F" w:rsidTr="0040604C">
        <w:trPr>
          <w:trHeight w:val="30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ing b</w:t>
            </w: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oth glycemic index and carbohydrate proportion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β, 95% CI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0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β, 95% CI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807F59" w:rsidRPr="008F6C0F" w:rsidTr="0040604C">
        <w:trPr>
          <w:trHeight w:val="30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lastRenderedPageBreak/>
              <w:t>Creatinine, mg/dL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0.02 (0.01, 0.03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0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0.00 (-0.01, 0.0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807F59" w:rsidRPr="008F6C0F" w:rsidTr="0040604C">
        <w:trPr>
          <w:trHeight w:val="30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Cystatin C, mg/L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-0.01 (-0.02, 0.00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0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-0.04 (-0.05,-0.0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</w:tr>
      <w:tr w:rsidR="00807F59" w:rsidRPr="008F6C0F" w:rsidTr="0040604C">
        <w:trPr>
          <w:trHeight w:val="30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B2-microglobulin, mg/L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-0.03 (-0.07, 0.00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0.05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0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-0.09 (-0.13,-0.0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</w:tr>
      <w:tr w:rsidR="00807F59" w:rsidRPr="008F6C0F" w:rsidTr="0040604C">
        <w:trPr>
          <w:trHeight w:val="345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eGFRcys, mL/min/1.73 m</w:t>
            </w:r>
            <w:r w:rsidRPr="008F6C0F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1.07 (0.05, 2.08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0.04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0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4.47 (3.49, 5.44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</w:tr>
      <w:tr w:rsidR="00807F59" w:rsidRPr="008F6C0F" w:rsidTr="0040604C">
        <w:trPr>
          <w:trHeight w:val="345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eGFRcreat, mL/min/1.73 m</w:t>
            </w:r>
            <w:r w:rsidRPr="008F6C0F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-1.71 (-2.92,-0.50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0.006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0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0.07 (-1.14, 1.2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  <w:tr w:rsidR="00807F59" w:rsidRPr="008F6C0F" w:rsidTr="0040604C">
        <w:trPr>
          <w:trHeight w:val="30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Urine urea nitrogen, mg/d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3477.1 (2710.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8F6C0F">
              <w:rPr>
                <w:rFonts w:ascii="Calibri" w:eastAsia="Times New Roman" w:hAnsi="Calibri" w:cs="Calibri"/>
                <w:color w:val="000000"/>
              </w:rPr>
              <w:t>, 4244.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8F6C0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3865.6 (3200.7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F6C0F">
              <w:rPr>
                <w:rFonts w:ascii="Calibri" w:eastAsia="Times New Roman" w:hAnsi="Calibri" w:cs="Calibri"/>
                <w:color w:val="000000"/>
              </w:rPr>
              <w:t>4530.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</w:tr>
      <w:tr w:rsidR="00807F59" w:rsidRPr="008F6C0F" w:rsidTr="0040604C">
        <w:trPr>
          <w:trHeight w:val="30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Urine creatinine, mg/d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154.8 (76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8F6C0F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F6C0F">
              <w:rPr>
                <w:rFonts w:ascii="Calibri" w:eastAsia="Times New Roman" w:hAnsi="Calibri" w:cs="Calibri"/>
                <w:color w:val="000000"/>
              </w:rPr>
              <w:t>233.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8F6C0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F6C0F">
              <w:rPr>
                <w:rFonts w:ascii="Calibri" w:eastAsia="Times New Roman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61.8 (-9.9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F6C0F">
              <w:rPr>
                <w:rFonts w:ascii="Calibri" w:eastAsia="Times New Roman" w:hAnsi="Calibri" w:cs="Calibri"/>
                <w:color w:val="000000"/>
              </w:rPr>
              <w:t>133.6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807F59" w:rsidRPr="008F6C0F" w:rsidTr="0040604C">
        <w:trPr>
          <w:trHeight w:val="30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Urine sodium, mmol/d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 xml:space="preserve"> 9.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8F6C0F">
              <w:rPr>
                <w:rFonts w:ascii="Calibri" w:eastAsia="Times New Roman" w:hAnsi="Calibri" w:cs="Calibri"/>
                <w:color w:val="000000"/>
              </w:rPr>
              <w:t xml:space="preserve"> (-0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8F6C0F">
              <w:rPr>
                <w:rFonts w:ascii="Calibri" w:eastAsia="Times New Roman" w:hAnsi="Calibri" w:cs="Calibri"/>
                <w:color w:val="000000"/>
              </w:rPr>
              <w:t>, 18.5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-4.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8F6C0F">
              <w:rPr>
                <w:rFonts w:ascii="Calibri" w:eastAsia="Times New Roman" w:hAnsi="Calibri" w:cs="Calibri"/>
                <w:color w:val="000000"/>
              </w:rPr>
              <w:t xml:space="preserve"> (-13.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8F6C0F">
              <w:rPr>
                <w:rFonts w:ascii="Calibri" w:eastAsia="Times New Roman" w:hAnsi="Calibri" w:cs="Calibri"/>
                <w:color w:val="000000"/>
              </w:rPr>
              <w:t>, 5.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8F6C0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807F59" w:rsidRPr="008F6C0F" w:rsidTr="0040604C">
        <w:trPr>
          <w:trHeight w:val="300"/>
        </w:trPr>
        <w:tc>
          <w:tcPr>
            <w:tcW w:w="1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Urine potassium, mmol/d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-0.4 (-5.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Pr="008F6C0F">
              <w:rPr>
                <w:rFonts w:ascii="Calibri" w:eastAsia="Times New Roman" w:hAnsi="Calibri" w:cs="Calibri"/>
                <w:color w:val="000000"/>
              </w:rPr>
              <w:t>, 4.6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-2.9 (-8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8F6C0F">
              <w:rPr>
                <w:rFonts w:ascii="Calibri" w:eastAsia="Times New Roman" w:hAnsi="Calibri" w:cs="Calibri"/>
                <w:color w:val="000000"/>
              </w:rPr>
              <w:t>, 2.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Pr="008F6C0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8F6C0F" w:rsidRDefault="00807F59" w:rsidP="004060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F6C0F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807F59" w:rsidRPr="008F6C0F" w:rsidTr="0040604C">
        <w:trPr>
          <w:trHeight w:val="315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011EB3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EB3">
              <w:rPr>
                <w:rFonts w:ascii="Calibri" w:eastAsia="Times New Roman" w:hAnsi="Calibri" w:cs="Calibri"/>
                <w:color w:val="000000"/>
              </w:rPr>
              <w:t>Note: CG represents the high carbohydrate, high glycemic index diet; cG represents the low carbohydrate, high glycemic index diet; Cg represents the high carbohydrate, low glycemic index diet, and cg represents the low carbohydrate, low glycemic index diet.</w:t>
            </w:r>
          </w:p>
        </w:tc>
      </w:tr>
      <w:tr w:rsidR="00807F59" w:rsidRPr="008F6C0F" w:rsidTr="0040604C">
        <w:trPr>
          <w:trHeight w:val="576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F59" w:rsidRPr="00011EB3" w:rsidRDefault="00807F59" w:rsidP="004060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1EB3">
              <w:rPr>
                <w:rFonts w:ascii="Calibri" w:eastAsia="Times New Roman" w:hAnsi="Calibri" w:cs="Calibri"/>
                <w:color w:val="000000"/>
              </w:rPr>
              <w:t>*The comparison is currently structured to look at low versus high proportion carbohydrate, but could be reversed to look at low versus high glycemic index.</w:t>
            </w:r>
          </w:p>
        </w:tc>
      </w:tr>
    </w:tbl>
    <w:p w:rsidR="00E31905" w:rsidRDefault="00E31905"/>
    <w:sectPr w:rsidR="00E31905" w:rsidSect="00807F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F59"/>
    <w:rsid w:val="00807F59"/>
    <w:rsid w:val="00E31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F8C699-8A57-4530-9F50-A68B4BCA7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7F59"/>
    <w:pPr>
      <w:spacing w:after="200" w:line="276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07F59"/>
    <w:pPr>
      <w:spacing w:after="0" w:line="240" w:lineRule="auto"/>
    </w:pPr>
    <w:rPr>
      <w:rFonts w:ascii="Times New Roman" w:eastAsia="Calibri" w:hAnsi="Times New Roman" w:cs="Times New Roman"/>
    </w:rPr>
  </w:style>
  <w:style w:type="paragraph" w:styleId="Footer">
    <w:name w:val="footer"/>
    <w:basedOn w:val="Normal"/>
    <w:link w:val="FooterChar"/>
    <w:uiPriority w:val="99"/>
    <w:rsid w:val="00807F59"/>
    <w:pPr>
      <w:tabs>
        <w:tab w:val="center" w:pos="4320"/>
        <w:tab w:val="right" w:pos="8640"/>
      </w:tabs>
      <w:spacing w:after="0" w:line="240" w:lineRule="auto"/>
    </w:pPr>
    <w:rPr>
      <w:rFonts w:eastAsia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07F59"/>
    <w:rPr>
      <w:rFonts w:ascii="Times New Roman" w:eastAsia="Times New Roman" w:hAnsi="Times New Roman" w:cs="Times New Roman"/>
      <w:sz w:val="24"/>
      <w:szCs w:val="20"/>
    </w:rPr>
  </w:style>
  <w:style w:type="character" w:customStyle="1" w:styleId="highlight">
    <w:name w:val="highlight"/>
    <w:basedOn w:val="DefaultParagraphFont"/>
    <w:rsid w:val="00807F59"/>
  </w:style>
  <w:style w:type="paragraph" w:styleId="Bibliography">
    <w:name w:val="Bibliography"/>
    <w:basedOn w:val="Normal"/>
    <w:next w:val="Normal"/>
    <w:uiPriority w:val="37"/>
    <w:unhideWhenUsed/>
    <w:rsid w:val="00807F59"/>
    <w:pPr>
      <w:spacing w:after="24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07F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F59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07F5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07F5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7F59"/>
    <w:rPr>
      <w:rFonts w:ascii="Times New Roman" w:eastAsia="Calibri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F5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F59"/>
    <w:rPr>
      <w:rFonts w:ascii="Times New Roman" w:eastAsia="Calibri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07F59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07F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07F59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807F5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807F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07F59"/>
    <w:rPr>
      <w:rFonts w:ascii="Times New Roman" w:eastAsia="Calibri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565</Words>
  <Characters>9598</Characters>
  <Application>Microsoft Office Word</Application>
  <DocSecurity>0</DocSecurity>
  <Lines>11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Juraschek</dc:creator>
  <cp:keywords/>
  <dc:description/>
  <cp:lastModifiedBy>Stephen Juraschek</cp:lastModifiedBy>
  <cp:revision>1</cp:revision>
  <dcterms:created xsi:type="dcterms:W3CDTF">2016-02-03T22:59:00Z</dcterms:created>
  <dcterms:modified xsi:type="dcterms:W3CDTF">2016-02-03T23:01:00Z</dcterms:modified>
</cp:coreProperties>
</file>